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312"/>
        <w:jc w:val="left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kern w:val="0"/>
          <w:sz w:val="24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</w:rPr>
        <w:t>. Primers used for real-time PCR.</w:t>
      </w:r>
    </w:p>
    <w:tbl>
      <w:tblPr>
        <w:tblW w:w="85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5039"/>
        <w:gridCol w:w="1305"/>
        <w:gridCol w:w="1011"/>
      </w:tblGrid>
      <w:tr>
        <w:trPr>
          <w:trHeight w:val="682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ene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imer sequenc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nealing temp. (°C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Product size, bp</w:t>
            </w:r>
          </w:p>
        </w:tc>
      </w:tr>
      <w:tr>
        <w:trPr>
          <w:trHeight w:val="766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FOXP3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GGAAAGGAGGATGGACGAAC-3’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sense: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GCAGGCAAGACAGTGGAAAC-3’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2</w:t>
            </w:r>
          </w:p>
        </w:tc>
      </w:tr>
      <w:tr>
        <w:trPr>
          <w:trHeight w:val="766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GITR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ACACGCACTTCACCTGGGTCG-3’ 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nti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5’-TGTGCCATGCTCGGGTTTCA-3’ 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29</w:t>
            </w:r>
          </w:p>
        </w:tc>
      </w:tr>
      <w:tr>
        <w:trPr>
          <w:trHeight w:val="766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CTLA-4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GTCCGGGTGACAGTGCTTCG-3’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sense: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’-CCAGGTAGTATGGCGGTGGG-3’ 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20</w:t>
            </w:r>
          </w:p>
        </w:tc>
      </w:tr>
      <w:tr>
        <w:trPr>
          <w:trHeight w:val="766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TNFRII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5’-CCGATTACCGGCGCATCACG -3’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sense: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TGGGTCCCGAGGCCATCTTCAC-3’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6</w:t>
            </w:r>
          </w:p>
        </w:tc>
      </w:tr>
      <w:tr>
        <w:trPr>
          <w:trHeight w:val="766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mTORC1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nse: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5’-CAGAAACCCTAAAGCTGCATTGTAA-3’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sense: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’-GTCTGTTCAGTGACCTACAAACACC-3’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6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0</w:t>
            </w:r>
          </w:p>
        </w:tc>
      </w:tr>
      <w:tr>
        <w:trPr>
          <w:trHeight w:val="766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IF-1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α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ense: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GAAGTGTACCCTAACTAGCCG-3’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ntisense: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’</w:t>
            </w:r>
            <w:r>
              <w:rPr>
                <w:rFonts w:eastAsia="微软雅黑" w:cs="Times New Roman" w:ascii="Times New Roman" w:hAnsi="Times New Roman"/>
                <w:sz w:val="24"/>
              </w:rPr>
              <w:t>-TTCACAAATCAGCACCAAGC-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’ 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6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63</w:t>
            </w:r>
          </w:p>
        </w:tc>
      </w:tr>
      <w:tr>
        <w:trPr>
          <w:trHeight w:val="766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PI3K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</w:rPr>
              <w:t>AGCATTGGGACCTCACATTACACA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3’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sense: 5’-</w:t>
            </w:r>
            <w:r>
              <w:rPr>
                <w:rFonts w:eastAsia="微软雅黑" w:cs="Times New Roman" w:ascii="Times New Roman" w:hAnsi="Times New Roman"/>
                <w:sz w:val="24"/>
              </w:rPr>
              <w:t>ACTGGAAACACAGTCCATGCACATA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3’ 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8</w:t>
            </w:r>
          </w:p>
        </w:tc>
      </w:tr>
      <w:tr>
        <w:trPr>
          <w:trHeight w:val="766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AKT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</w:rPr>
              <w:t>CTTGCTTTCAGGGCTGCTCA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3’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Antisense: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’-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24"/>
              </w:rPr>
              <w:t>TACACGTGCTGCCACACGATA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5’ 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7</w:t>
            </w:r>
          </w:p>
        </w:tc>
      </w:tr>
      <w:tr>
        <w:trPr>
          <w:trHeight w:val="766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bidi="ar"/>
              </w:rPr>
              <w:t>mTOR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TGCTTGGAACCGGACCTG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3’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nti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TTGACTCATCTCGGAGTT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-3’ 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3</w:t>
            </w:r>
          </w:p>
        </w:tc>
      </w:tr>
      <w:tr>
        <w:trPr>
          <w:trHeight w:val="766" w:hRule="atLeast"/>
        </w:trPr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GAPDH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CAAGAAGGTGGTGAAGCAGG-3’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Antisense: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’-AGGTGGAGGAGTGGGTGTCG-3’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54–60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10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yle13">
    <w:name w:val="批注文字 字符"/>
    <w:qFormat/>
    <w:rPr>
      <w:kern w:val="2"/>
      <w:lang w:eastAsia="zh-CN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主题 字符"/>
    <w:qFormat/>
    <w:rPr>
      <w:b/>
      <w:bCs/>
      <w:kern w:val="2"/>
      <w:lang w:eastAsia="zh-CN"/>
    </w:rPr>
  </w:style>
  <w:style w:type="character" w:styleId="StrongEmphasis">
    <w:name w:val="Strong"/>
    <w:basedOn w:val="Style12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16"/>
      <w:szCs w:val="16"/>
    </w:rPr>
  </w:style>
  <w:style w:type="character" w:styleId="Stack">
    <w:name w:val="stack"/>
    <w:basedOn w:val="Style12"/>
    <w:qFormat/>
    <w:rPr>
      <w:vertAlign w:val="superscript"/>
    </w:rPr>
  </w:style>
  <w:style w:type="character" w:styleId="Label4">
    <w:name w:val="label4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21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2">
    <w:name w:val="批注主题"/>
    <w:basedOn w:val="Style19"/>
    <w:next w:val="Style19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07:49:00Z</dcterms:created>
  <dc:creator/>
  <dc:description/>
  <dc:language>en-US</dc:language>
  <cp:lastModifiedBy/>
  <dcterms:modified xsi:type="dcterms:W3CDTF">2026-06-10T04:11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98CB3B8CB24B16837BCC817899FB8C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ZWY1ZDg1NjM1MmEyZGMyY2VjOGE4MjM2ZDliYmI2MjQiLCJ1c2VySWQiOiI2MDU0Mjc0NDQifQ==</vt:lpwstr>
  </property>
</Properties>
</file>